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FE319" w14:textId="3006EEB9" w:rsidR="00DD6276" w:rsidRPr="00FE5F0E" w:rsidRDefault="00DD6276" w:rsidP="00DD6276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FE5F0E">
        <w:rPr>
          <w:rFonts w:ascii="Times New Roman" w:hAnsi="Times New Roman" w:cs="Times New Roman"/>
          <w:b/>
          <w:lang w:val="en-US"/>
        </w:rPr>
        <w:t xml:space="preserve">Appendix </w:t>
      </w:r>
      <w:r>
        <w:rPr>
          <w:rFonts w:ascii="Times New Roman" w:hAnsi="Times New Roman" w:cs="Times New Roman"/>
          <w:b/>
          <w:lang w:val="en-US"/>
        </w:rPr>
        <w:t>3</w:t>
      </w:r>
      <w:r w:rsidRPr="00FE5F0E">
        <w:rPr>
          <w:rFonts w:ascii="Times New Roman" w:hAnsi="Times New Roman" w:cs="Times New Roman"/>
          <w:b/>
          <w:lang w:val="en-US"/>
        </w:rPr>
        <w:t xml:space="preserve">. Amendments to </w:t>
      </w:r>
      <w:r>
        <w:rPr>
          <w:rFonts w:ascii="Times New Roman" w:hAnsi="Times New Roman" w:cs="Times New Roman"/>
          <w:b/>
          <w:lang w:val="en-US"/>
        </w:rPr>
        <w:t>registration on ClinicalTrials.gov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52"/>
        <w:gridCol w:w="6820"/>
        <w:gridCol w:w="1700"/>
      </w:tblGrid>
      <w:tr w:rsidR="00DD6276" w:rsidRPr="0047527F" w14:paraId="141770CA" w14:textId="77777777" w:rsidTr="00E773AD">
        <w:trPr>
          <w:trHeight w:val="23"/>
        </w:trPr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83DA1" w14:textId="77777777" w:rsidR="00DD6276" w:rsidRPr="0047527F" w:rsidRDefault="00DD6276" w:rsidP="00475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7527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3759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11398" w14:textId="77777777" w:rsidR="00DD6276" w:rsidRPr="0047527F" w:rsidRDefault="00DD6276" w:rsidP="00475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7527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fr-FR"/>
              </w:rPr>
              <w:t>Amendments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97A59" w14:textId="2EC0C7F1" w:rsidR="00DD6276" w:rsidRPr="0047527F" w:rsidRDefault="00DD6276" w:rsidP="00B138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7527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fr-FR"/>
              </w:rPr>
              <w:t>Date</w:t>
            </w:r>
          </w:p>
        </w:tc>
      </w:tr>
      <w:tr w:rsidR="00DD6276" w:rsidRPr="0047527F" w14:paraId="4A8F1924" w14:textId="77777777" w:rsidTr="00E773AD">
        <w:trPr>
          <w:trHeight w:val="538"/>
        </w:trPr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EC1A8" w14:textId="77777777" w:rsidR="00DD6276" w:rsidRPr="0047527F" w:rsidRDefault="00DD6276" w:rsidP="00475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7527F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759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E062B2" w14:textId="259F8B0F" w:rsidR="0047527F" w:rsidRPr="0047527F" w:rsidRDefault="0047527F" w:rsidP="0047527F">
            <w:pPr>
              <w:pStyle w:val="Paragraphedeliste"/>
              <w:numPr>
                <w:ilvl w:val="0"/>
                <w:numId w:val="16"/>
              </w:numPr>
              <w:spacing w:after="0" w:line="240" w:lineRule="auto"/>
              <w:ind w:left="284" w:hanging="28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7527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Modificati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f one inclusion criterion</w:t>
            </w:r>
            <w:r w:rsidRPr="0047527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"Kellgren and Lawrence X-Ray score 1, 2 or 3"</w:t>
            </w:r>
          </w:p>
          <w:p w14:paraId="43F33C73" w14:textId="07B495B1" w:rsidR="00DD6276" w:rsidRPr="0047527F" w:rsidRDefault="0047527F" w:rsidP="0047527F">
            <w:pPr>
              <w:pStyle w:val="Paragraphedeliste"/>
              <w:numPr>
                <w:ilvl w:val="0"/>
                <w:numId w:val="16"/>
              </w:numPr>
              <w:spacing w:after="0" w:line="240" w:lineRule="auto"/>
              <w:ind w:left="284" w:hanging="28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7527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Suppressi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f one exclusion criterion</w:t>
            </w:r>
            <w:r w:rsidRPr="0047527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: "No changes 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he treatment in the past month</w:t>
            </w:r>
            <w:r w:rsidRPr="0047527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"    </w:t>
            </w:r>
          </w:p>
        </w:tc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489529" w14:textId="27EDC3EF" w:rsidR="00DD6276" w:rsidRPr="0047527F" w:rsidRDefault="00DD6276" w:rsidP="00B138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7527F">
              <w:rPr>
                <w:rFonts w:ascii="Times New Roman" w:hAnsi="Times New Roman" w:cs="Times New Roman"/>
                <w:sz w:val="20"/>
                <w:szCs w:val="20"/>
              </w:rPr>
              <w:t>July 20, 2017</w:t>
            </w:r>
          </w:p>
        </w:tc>
      </w:tr>
      <w:tr w:rsidR="00DD6276" w:rsidRPr="0047527F" w14:paraId="4748EC0F" w14:textId="77777777" w:rsidTr="00E773AD">
        <w:trPr>
          <w:trHeight w:val="24"/>
        </w:trPr>
        <w:tc>
          <w:tcPr>
            <w:tcW w:w="30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44C59" w14:textId="77777777" w:rsidR="00DD6276" w:rsidRPr="0047527F" w:rsidRDefault="00DD6276" w:rsidP="00475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7527F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75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2AB2A8" w14:textId="4D28D036" w:rsidR="00DD6276" w:rsidRPr="0047527F" w:rsidRDefault="0047527F" w:rsidP="0047527F">
            <w:pPr>
              <w:pStyle w:val="Paragraphedeliste"/>
              <w:numPr>
                <w:ilvl w:val="0"/>
                <w:numId w:val="16"/>
              </w:numPr>
              <w:spacing w:after="0" w:line="240" w:lineRule="auto"/>
              <w:ind w:left="284" w:hanging="28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Addition of two non-inclusion criteria: </w:t>
            </w:r>
            <w:r w:rsidRPr="0047527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"Current use of intramuscular, intravenous or oral corticos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oids" and "u</w:t>
            </w:r>
            <w:r w:rsidRPr="0047527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controlled diseases that may require intramuscular, intravenous or or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47527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rticosteroids"</w:t>
            </w:r>
          </w:p>
        </w:tc>
        <w:tc>
          <w:tcPr>
            <w:tcW w:w="9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B56DFA" w14:textId="338106F2" w:rsidR="00DD6276" w:rsidRPr="0047527F" w:rsidRDefault="00DD6276" w:rsidP="00B138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7527F">
              <w:rPr>
                <w:rFonts w:ascii="Times New Roman" w:hAnsi="Times New Roman" w:cs="Times New Roman"/>
                <w:sz w:val="20"/>
                <w:szCs w:val="20"/>
              </w:rPr>
              <w:t>October 23, 2017</w:t>
            </w:r>
          </w:p>
        </w:tc>
      </w:tr>
      <w:tr w:rsidR="00DD6276" w:rsidRPr="0047527F" w14:paraId="5E98FC7A" w14:textId="77777777" w:rsidTr="00E773AD">
        <w:trPr>
          <w:trHeight w:val="23"/>
        </w:trPr>
        <w:tc>
          <w:tcPr>
            <w:tcW w:w="30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4C5ED" w14:textId="77777777" w:rsidR="00DD6276" w:rsidRPr="0047527F" w:rsidRDefault="00DD6276" w:rsidP="00475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7527F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375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7A0412" w14:textId="1C143E0A" w:rsidR="00DD6276" w:rsidRPr="0047527F" w:rsidRDefault="0047527F" w:rsidP="0047527F">
            <w:pPr>
              <w:pStyle w:val="Paragraphedeliste"/>
              <w:numPr>
                <w:ilvl w:val="0"/>
                <w:numId w:val="17"/>
              </w:numPr>
              <w:spacing w:after="0" w:line="240" w:lineRule="auto"/>
              <w:ind w:left="284" w:hanging="28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ddition of one</w:t>
            </w:r>
            <w:r w:rsidRPr="0047527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non-inclusion criterion: "current use of anticoagulants"</w:t>
            </w:r>
          </w:p>
        </w:tc>
        <w:tc>
          <w:tcPr>
            <w:tcW w:w="9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FADA64" w14:textId="73B11C43" w:rsidR="00DD6276" w:rsidRPr="0047527F" w:rsidRDefault="00DD6276" w:rsidP="00B138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7527F">
              <w:rPr>
                <w:rFonts w:ascii="Times New Roman" w:hAnsi="Times New Roman" w:cs="Times New Roman"/>
                <w:sz w:val="20"/>
                <w:szCs w:val="20"/>
              </w:rPr>
              <w:t>June 18, 2019</w:t>
            </w:r>
          </w:p>
        </w:tc>
      </w:tr>
      <w:tr w:rsidR="00DD6276" w:rsidRPr="0047527F" w14:paraId="7F3C27D1" w14:textId="77777777" w:rsidTr="00E773AD">
        <w:trPr>
          <w:trHeight w:val="23"/>
        </w:trPr>
        <w:tc>
          <w:tcPr>
            <w:tcW w:w="30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ABF78" w14:textId="77777777" w:rsidR="00DD6276" w:rsidRPr="0047527F" w:rsidRDefault="00DD6276" w:rsidP="00475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7527F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375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6A093E" w14:textId="39E834DA" w:rsidR="00DD6276" w:rsidRPr="0047527F" w:rsidRDefault="00DD6276" w:rsidP="0047527F">
            <w:pPr>
              <w:pStyle w:val="Paragraphedeliste"/>
              <w:numPr>
                <w:ilvl w:val="0"/>
                <w:numId w:val="18"/>
              </w:numPr>
              <w:spacing w:after="0" w:line="240" w:lineRule="auto"/>
              <w:ind w:left="284" w:hanging="28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7527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xtension of the study by 12 months</w:t>
            </w:r>
          </w:p>
        </w:tc>
        <w:tc>
          <w:tcPr>
            <w:tcW w:w="9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1C8C38" w14:textId="20B39FCC" w:rsidR="00DD6276" w:rsidRPr="0047527F" w:rsidRDefault="00DD6276" w:rsidP="00B138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527F">
              <w:rPr>
                <w:rFonts w:ascii="Times New Roman" w:hAnsi="Times New Roman" w:cs="Times New Roman"/>
                <w:sz w:val="20"/>
                <w:szCs w:val="20"/>
              </w:rPr>
              <w:t>April 2, 2020</w:t>
            </w:r>
          </w:p>
        </w:tc>
      </w:tr>
      <w:tr w:rsidR="00DD6276" w:rsidRPr="0047527F" w14:paraId="7EE0477C" w14:textId="77777777" w:rsidTr="00E773AD">
        <w:trPr>
          <w:trHeight w:val="23"/>
        </w:trPr>
        <w:tc>
          <w:tcPr>
            <w:tcW w:w="30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07735" w14:textId="77777777" w:rsidR="00DD6276" w:rsidRPr="0047527F" w:rsidRDefault="00DD6276" w:rsidP="0047527F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7527F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375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7A16E0" w14:textId="2F267729" w:rsidR="00DD6276" w:rsidRPr="0047527F" w:rsidRDefault="00DD6276" w:rsidP="0047527F">
            <w:pPr>
              <w:pStyle w:val="Paragraphedeliste"/>
              <w:numPr>
                <w:ilvl w:val="0"/>
                <w:numId w:val="19"/>
              </w:numPr>
              <w:spacing w:after="0" w:line="306" w:lineRule="atLeast"/>
              <w:ind w:left="284" w:hanging="28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7527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xtension of the study by 6 months</w:t>
            </w:r>
          </w:p>
        </w:tc>
        <w:tc>
          <w:tcPr>
            <w:tcW w:w="9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A7B53A" w14:textId="0668ED00" w:rsidR="00DD6276" w:rsidRPr="0047527F" w:rsidRDefault="00DD6276" w:rsidP="00B13843">
            <w:pPr>
              <w:spacing w:after="0" w:line="306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527F">
              <w:rPr>
                <w:rFonts w:ascii="Times New Roman" w:hAnsi="Times New Roman" w:cs="Times New Roman"/>
                <w:sz w:val="20"/>
                <w:szCs w:val="20"/>
              </w:rPr>
              <w:t>November 23, 2020</w:t>
            </w:r>
          </w:p>
        </w:tc>
      </w:tr>
      <w:tr w:rsidR="00DD6276" w:rsidRPr="0047527F" w14:paraId="0E20A654" w14:textId="77777777" w:rsidTr="00E773AD">
        <w:trPr>
          <w:trHeight w:val="23"/>
        </w:trPr>
        <w:tc>
          <w:tcPr>
            <w:tcW w:w="30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2362F1" w14:textId="77777777" w:rsidR="00DD6276" w:rsidRPr="0047527F" w:rsidRDefault="00DD6276" w:rsidP="0047527F">
            <w:pPr>
              <w:spacing w:after="0" w:line="306" w:lineRule="atLeast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fr-FR"/>
              </w:rPr>
            </w:pPr>
            <w:r w:rsidRPr="0047527F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375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97C457" w14:textId="48E409BD" w:rsidR="00DD6276" w:rsidRPr="0047527F" w:rsidRDefault="00DD6276" w:rsidP="0047527F">
            <w:pPr>
              <w:pStyle w:val="Paragraphedeliste"/>
              <w:numPr>
                <w:ilvl w:val="0"/>
                <w:numId w:val="19"/>
              </w:numPr>
              <w:spacing w:after="0" w:line="306" w:lineRule="atLeast"/>
              <w:ind w:left="284" w:hanging="28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7527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xtension of the study by 6 months</w:t>
            </w:r>
          </w:p>
        </w:tc>
        <w:tc>
          <w:tcPr>
            <w:tcW w:w="9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D4ADEA" w14:textId="30D0DF87" w:rsidR="00DD6276" w:rsidRPr="0047527F" w:rsidRDefault="00DD6276" w:rsidP="00B13843">
            <w:pPr>
              <w:spacing w:after="0" w:line="306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527F">
              <w:rPr>
                <w:rFonts w:ascii="Times New Roman" w:hAnsi="Times New Roman" w:cs="Times New Roman"/>
                <w:sz w:val="20"/>
                <w:szCs w:val="20"/>
              </w:rPr>
              <w:t>June 30, 2021</w:t>
            </w:r>
          </w:p>
        </w:tc>
      </w:tr>
    </w:tbl>
    <w:p w14:paraId="26809E35" w14:textId="77777777" w:rsidR="00EC661A" w:rsidRPr="00FE5F0E" w:rsidRDefault="00EC661A" w:rsidP="00697E91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sectPr w:rsidR="00EC661A" w:rsidRPr="00FE5F0E" w:rsidSect="00E67CA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AC913" w14:textId="77777777" w:rsidR="00E9173D" w:rsidRDefault="00E9173D" w:rsidP="0040063E">
      <w:pPr>
        <w:spacing w:after="0" w:line="240" w:lineRule="auto"/>
      </w:pPr>
      <w:r>
        <w:separator/>
      </w:r>
    </w:p>
  </w:endnote>
  <w:endnote w:type="continuationSeparator" w:id="0">
    <w:p w14:paraId="6AE3F363" w14:textId="77777777" w:rsidR="00E9173D" w:rsidRDefault="00E9173D" w:rsidP="0040063E">
      <w:pPr>
        <w:spacing w:after="0" w:line="240" w:lineRule="auto"/>
      </w:pPr>
      <w:r>
        <w:continuationSeparator/>
      </w:r>
    </w:p>
  </w:endnote>
  <w:endnote w:type="continuationNotice" w:id="1">
    <w:p w14:paraId="15BD2157" w14:textId="77777777" w:rsidR="00E9173D" w:rsidRDefault="00E9173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1B7FE" w14:textId="77777777" w:rsidR="00697E91" w:rsidRDefault="00697E91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46655207"/>
      <w:docPartObj>
        <w:docPartGallery w:val="Page Numbers (Bottom of Page)"/>
        <w:docPartUnique/>
      </w:docPartObj>
    </w:sdtPr>
    <w:sdtEndPr/>
    <w:sdtContent>
      <w:p w14:paraId="6FC40310" w14:textId="264B3922" w:rsidR="00EA4729" w:rsidRDefault="00E9173D">
        <w:pPr>
          <w:pStyle w:val="Pieddepage"/>
          <w:jc w:val="right"/>
        </w:pPr>
      </w:p>
    </w:sdtContent>
  </w:sdt>
  <w:p w14:paraId="4DB66929" w14:textId="77777777" w:rsidR="00EA4729" w:rsidRDefault="00EA4729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D7A7C1" w14:textId="77777777" w:rsidR="00697E91" w:rsidRDefault="00697E9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627E1" w14:textId="77777777" w:rsidR="00E9173D" w:rsidRDefault="00E9173D" w:rsidP="0040063E">
      <w:pPr>
        <w:spacing w:after="0" w:line="240" w:lineRule="auto"/>
      </w:pPr>
      <w:r>
        <w:separator/>
      </w:r>
    </w:p>
  </w:footnote>
  <w:footnote w:type="continuationSeparator" w:id="0">
    <w:p w14:paraId="41488466" w14:textId="77777777" w:rsidR="00E9173D" w:rsidRDefault="00E9173D" w:rsidP="0040063E">
      <w:pPr>
        <w:spacing w:after="0" w:line="240" w:lineRule="auto"/>
      </w:pPr>
      <w:r>
        <w:continuationSeparator/>
      </w:r>
    </w:p>
  </w:footnote>
  <w:footnote w:type="continuationNotice" w:id="1">
    <w:p w14:paraId="673C135B" w14:textId="77777777" w:rsidR="00E9173D" w:rsidRDefault="00E9173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31CD0" w14:textId="77777777" w:rsidR="00697E91" w:rsidRDefault="00697E91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CFFB4D" w14:textId="77777777" w:rsidR="00EA4729" w:rsidRDefault="00EA4729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F28EA" w14:textId="77777777" w:rsidR="00697E91" w:rsidRDefault="00697E91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47D42"/>
    <w:multiLevelType w:val="hybridMultilevel"/>
    <w:tmpl w:val="29AACD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537173"/>
    <w:multiLevelType w:val="hybridMultilevel"/>
    <w:tmpl w:val="3EBC05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A10CA1"/>
    <w:multiLevelType w:val="hybridMultilevel"/>
    <w:tmpl w:val="39C2247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662D05"/>
    <w:multiLevelType w:val="hybridMultilevel"/>
    <w:tmpl w:val="AA6C9D80"/>
    <w:lvl w:ilvl="0" w:tplc="040C0001">
      <w:start w:val="1"/>
      <w:numFmt w:val="bullet"/>
      <w:lvlText w:val=""/>
      <w:lvlJc w:val="left"/>
      <w:pPr>
        <w:ind w:left="952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672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392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112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832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552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272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992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712" w:hanging="360"/>
      </w:pPr>
      <w:rPr>
        <w:rFonts w:ascii="Wingdings" w:hAnsi="Wingdings" w:hint="default"/>
      </w:rPr>
    </w:lvl>
  </w:abstractNum>
  <w:abstractNum w:abstractNumId="4" w15:restartNumberingAfterBreak="0">
    <w:nsid w:val="0DD83D92"/>
    <w:multiLevelType w:val="hybridMultilevel"/>
    <w:tmpl w:val="02802F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F60AF8"/>
    <w:multiLevelType w:val="hybridMultilevel"/>
    <w:tmpl w:val="EC46D51C"/>
    <w:lvl w:ilvl="0" w:tplc="040C0001">
      <w:start w:val="1"/>
      <w:numFmt w:val="bullet"/>
      <w:lvlText w:val=""/>
      <w:lvlJc w:val="left"/>
      <w:pPr>
        <w:ind w:left="952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672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392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112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832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552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272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992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712" w:hanging="360"/>
      </w:pPr>
      <w:rPr>
        <w:rFonts w:ascii="Wingdings" w:hAnsi="Wingdings" w:hint="default"/>
      </w:rPr>
    </w:lvl>
  </w:abstractNum>
  <w:abstractNum w:abstractNumId="6" w15:restartNumberingAfterBreak="0">
    <w:nsid w:val="12057D01"/>
    <w:multiLevelType w:val="hybridMultilevel"/>
    <w:tmpl w:val="BF0A99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B228D4"/>
    <w:multiLevelType w:val="hybridMultilevel"/>
    <w:tmpl w:val="7AE065E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73A340D"/>
    <w:multiLevelType w:val="hybridMultilevel"/>
    <w:tmpl w:val="4EA6B2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61841"/>
    <w:multiLevelType w:val="hybridMultilevel"/>
    <w:tmpl w:val="77AA2350"/>
    <w:lvl w:ilvl="0" w:tplc="040C0001">
      <w:start w:val="1"/>
      <w:numFmt w:val="bullet"/>
      <w:lvlText w:val=""/>
      <w:lvlJc w:val="left"/>
      <w:pPr>
        <w:ind w:left="952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672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392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112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832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552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272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992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712" w:hanging="360"/>
      </w:pPr>
      <w:rPr>
        <w:rFonts w:ascii="Wingdings" w:hAnsi="Wingdings" w:hint="default"/>
      </w:rPr>
    </w:lvl>
  </w:abstractNum>
  <w:abstractNum w:abstractNumId="10" w15:restartNumberingAfterBreak="0">
    <w:nsid w:val="2FFC03BB"/>
    <w:multiLevelType w:val="hybridMultilevel"/>
    <w:tmpl w:val="7D3AB9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800558"/>
    <w:multiLevelType w:val="hybridMultilevel"/>
    <w:tmpl w:val="6B4806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014104"/>
    <w:multiLevelType w:val="hybridMultilevel"/>
    <w:tmpl w:val="EEEA31E6"/>
    <w:lvl w:ilvl="0" w:tplc="1FCC421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6E7D80"/>
    <w:multiLevelType w:val="hybridMultilevel"/>
    <w:tmpl w:val="C19886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161BE2"/>
    <w:multiLevelType w:val="hybridMultilevel"/>
    <w:tmpl w:val="C3763C5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F866AD"/>
    <w:multiLevelType w:val="hybridMultilevel"/>
    <w:tmpl w:val="94C24A42"/>
    <w:lvl w:ilvl="0" w:tplc="1FCC421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C33908"/>
    <w:multiLevelType w:val="hybridMultilevel"/>
    <w:tmpl w:val="5730338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4F2561"/>
    <w:multiLevelType w:val="hybridMultilevel"/>
    <w:tmpl w:val="79C88A8A"/>
    <w:lvl w:ilvl="0" w:tplc="7C00A37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48386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E6068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2EB7E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0471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0A6B7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96190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88106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7CD6A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82120DF"/>
    <w:multiLevelType w:val="hybridMultilevel"/>
    <w:tmpl w:val="A9465F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765F01"/>
    <w:multiLevelType w:val="hybridMultilevel"/>
    <w:tmpl w:val="C35AE97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EC4154"/>
    <w:multiLevelType w:val="hybridMultilevel"/>
    <w:tmpl w:val="ED1E502A"/>
    <w:lvl w:ilvl="0" w:tplc="B37891E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8C09A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4AEEB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56E16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860F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1651F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DC81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9055D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BEC32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C4550D2"/>
    <w:multiLevelType w:val="hybridMultilevel"/>
    <w:tmpl w:val="8D8CD574"/>
    <w:lvl w:ilvl="0" w:tplc="41722D1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DC3E9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78CBB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F4A5F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C09C8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4607A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E4C50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44986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58A26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4F94FF9"/>
    <w:multiLevelType w:val="hybridMultilevel"/>
    <w:tmpl w:val="B7F6EE1A"/>
    <w:lvl w:ilvl="0" w:tplc="0290C0C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1A7BE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1268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64B50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88B0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70F94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34629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DA8A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FA021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9"/>
  </w:num>
  <w:num w:numId="2">
    <w:abstractNumId w:val="13"/>
  </w:num>
  <w:num w:numId="3">
    <w:abstractNumId w:val="16"/>
  </w:num>
  <w:num w:numId="4">
    <w:abstractNumId w:val="14"/>
  </w:num>
  <w:num w:numId="5">
    <w:abstractNumId w:val="7"/>
  </w:num>
  <w:num w:numId="6">
    <w:abstractNumId w:val="0"/>
  </w:num>
  <w:num w:numId="7">
    <w:abstractNumId w:val="12"/>
  </w:num>
  <w:num w:numId="8">
    <w:abstractNumId w:val="15"/>
  </w:num>
  <w:num w:numId="9">
    <w:abstractNumId w:val="9"/>
  </w:num>
  <w:num w:numId="10">
    <w:abstractNumId w:val="3"/>
  </w:num>
  <w:num w:numId="11">
    <w:abstractNumId w:val="5"/>
  </w:num>
  <w:num w:numId="12">
    <w:abstractNumId w:val="21"/>
  </w:num>
  <w:num w:numId="13">
    <w:abstractNumId w:val="20"/>
  </w:num>
  <w:num w:numId="14">
    <w:abstractNumId w:val="17"/>
  </w:num>
  <w:num w:numId="15">
    <w:abstractNumId w:val="22"/>
  </w:num>
  <w:num w:numId="16">
    <w:abstractNumId w:val="4"/>
  </w:num>
  <w:num w:numId="17">
    <w:abstractNumId w:val="6"/>
  </w:num>
  <w:num w:numId="18">
    <w:abstractNumId w:val="11"/>
  </w:num>
  <w:num w:numId="19">
    <w:abstractNumId w:val="18"/>
  </w:num>
  <w:num w:numId="20">
    <w:abstractNumId w:val="10"/>
  </w:num>
  <w:num w:numId="21">
    <w:abstractNumId w:val="10"/>
  </w:num>
  <w:num w:numId="22">
    <w:abstractNumId w:val="7"/>
  </w:num>
  <w:num w:numId="23">
    <w:abstractNumId w:val="14"/>
  </w:num>
  <w:num w:numId="24">
    <w:abstractNumId w:val="19"/>
  </w:num>
  <w:num w:numId="25">
    <w:abstractNumId w:val="2"/>
  </w:num>
  <w:num w:numId="26">
    <w:abstractNumId w:val="1"/>
  </w:num>
  <w:num w:numId="2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61A"/>
    <w:rsid w:val="00056A2D"/>
    <w:rsid w:val="0006048A"/>
    <w:rsid w:val="00067C1A"/>
    <w:rsid w:val="00095EF5"/>
    <w:rsid w:val="000C777B"/>
    <w:rsid w:val="000F3324"/>
    <w:rsid w:val="00101772"/>
    <w:rsid w:val="00104C27"/>
    <w:rsid w:val="00120AB9"/>
    <w:rsid w:val="00120EAE"/>
    <w:rsid w:val="0013437F"/>
    <w:rsid w:val="001538D0"/>
    <w:rsid w:val="001635A8"/>
    <w:rsid w:val="00163E33"/>
    <w:rsid w:val="0016602D"/>
    <w:rsid w:val="00172F44"/>
    <w:rsid w:val="00173F45"/>
    <w:rsid w:val="0018686B"/>
    <w:rsid w:val="00187405"/>
    <w:rsid w:val="001B4582"/>
    <w:rsid w:val="001C61F4"/>
    <w:rsid w:val="001D1419"/>
    <w:rsid w:val="001E2235"/>
    <w:rsid w:val="0020555A"/>
    <w:rsid w:val="002059B6"/>
    <w:rsid w:val="00222698"/>
    <w:rsid w:val="002479C9"/>
    <w:rsid w:val="00260F37"/>
    <w:rsid w:val="00261A32"/>
    <w:rsid w:val="00281398"/>
    <w:rsid w:val="00297FAB"/>
    <w:rsid w:val="002C2825"/>
    <w:rsid w:val="002C72F4"/>
    <w:rsid w:val="002F72C0"/>
    <w:rsid w:val="00307059"/>
    <w:rsid w:val="00321008"/>
    <w:rsid w:val="0032629E"/>
    <w:rsid w:val="00330A30"/>
    <w:rsid w:val="00342598"/>
    <w:rsid w:val="00353283"/>
    <w:rsid w:val="003539D7"/>
    <w:rsid w:val="00371082"/>
    <w:rsid w:val="00372B40"/>
    <w:rsid w:val="00372DD8"/>
    <w:rsid w:val="003A4D47"/>
    <w:rsid w:val="003B00B9"/>
    <w:rsid w:val="003C0B7B"/>
    <w:rsid w:val="003C1FAB"/>
    <w:rsid w:val="003C6146"/>
    <w:rsid w:val="003D3EB0"/>
    <w:rsid w:val="003F7F8F"/>
    <w:rsid w:val="0040063E"/>
    <w:rsid w:val="00403EF2"/>
    <w:rsid w:val="00421A0E"/>
    <w:rsid w:val="00441D9C"/>
    <w:rsid w:val="00447D59"/>
    <w:rsid w:val="00450A03"/>
    <w:rsid w:val="004575A0"/>
    <w:rsid w:val="004664EC"/>
    <w:rsid w:val="004676D7"/>
    <w:rsid w:val="0047527F"/>
    <w:rsid w:val="004963F3"/>
    <w:rsid w:val="004A785E"/>
    <w:rsid w:val="004C3043"/>
    <w:rsid w:val="004E258B"/>
    <w:rsid w:val="004F1148"/>
    <w:rsid w:val="004F6406"/>
    <w:rsid w:val="00522D87"/>
    <w:rsid w:val="00561814"/>
    <w:rsid w:val="00596116"/>
    <w:rsid w:val="005A7254"/>
    <w:rsid w:val="005C2457"/>
    <w:rsid w:val="005C4C89"/>
    <w:rsid w:val="005D7D70"/>
    <w:rsid w:val="005E45B5"/>
    <w:rsid w:val="005F056A"/>
    <w:rsid w:val="005F41E4"/>
    <w:rsid w:val="006046E9"/>
    <w:rsid w:val="0062431E"/>
    <w:rsid w:val="0067598F"/>
    <w:rsid w:val="00677546"/>
    <w:rsid w:val="006941AB"/>
    <w:rsid w:val="00697E91"/>
    <w:rsid w:val="006B6B84"/>
    <w:rsid w:val="006C4609"/>
    <w:rsid w:val="006D0A54"/>
    <w:rsid w:val="006D3614"/>
    <w:rsid w:val="006E1F47"/>
    <w:rsid w:val="00714DC7"/>
    <w:rsid w:val="00717291"/>
    <w:rsid w:val="00721D5F"/>
    <w:rsid w:val="00727A24"/>
    <w:rsid w:val="007479A0"/>
    <w:rsid w:val="007A3D42"/>
    <w:rsid w:val="007C0539"/>
    <w:rsid w:val="007D5660"/>
    <w:rsid w:val="007E7C92"/>
    <w:rsid w:val="007F4FBA"/>
    <w:rsid w:val="00800C0C"/>
    <w:rsid w:val="008147C9"/>
    <w:rsid w:val="0081568E"/>
    <w:rsid w:val="008249EF"/>
    <w:rsid w:val="008410DC"/>
    <w:rsid w:val="00860BEA"/>
    <w:rsid w:val="00860D8D"/>
    <w:rsid w:val="00861503"/>
    <w:rsid w:val="00863FF0"/>
    <w:rsid w:val="00865961"/>
    <w:rsid w:val="0088292F"/>
    <w:rsid w:val="008869ED"/>
    <w:rsid w:val="00887485"/>
    <w:rsid w:val="00891419"/>
    <w:rsid w:val="008B4EA7"/>
    <w:rsid w:val="008F105A"/>
    <w:rsid w:val="008F5274"/>
    <w:rsid w:val="00912E7F"/>
    <w:rsid w:val="009351D3"/>
    <w:rsid w:val="00940B1A"/>
    <w:rsid w:val="00941BBC"/>
    <w:rsid w:val="0098180D"/>
    <w:rsid w:val="00993AD3"/>
    <w:rsid w:val="009B0F47"/>
    <w:rsid w:val="009C1F0A"/>
    <w:rsid w:val="009E2748"/>
    <w:rsid w:val="009E42DD"/>
    <w:rsid w:val="009E60EE"/>
    <w:rsid w:val="009E6F2B"/>
    <w:rsid w:val="009F3453"/>
    <w:rsid w:val="009F51F0"/>
    <w:rsid w:val="00A10819"/>
    <w:rsid w:val="00A168DA"/>
    <w:rsid w:val="00A41281"/>
    <w:rsid w:val="00A44E9C"/>
    <w:rsid w:val="00A454D5"/>
    <w:rsid w:val="00A52AD8"/>
    <w:rsid w:val="00A53DE4"/>
    <w:rsid w:val="00A72E66"/>
    <w:rsid w:val="00A74A22"/>
    <w:rsid w:val="00A778C2"/>
    <w:rsid w:val="00AF4DDB"/>
    <w:rsid w:val="00B00375"/>
    <w:rsid w:val="00B13843"/>
    <w:rsid w:val="00B1617D"/>
    <w:rsid w:val="00B203D5"/>
    <w:rsid w:val="00B232F8"/>
    <w:rsid w:val="00B240E1"/>
    <w:rsid w:val="00B26B7E"/>
    <w:rsid w:val="00B27241"/>
    <w:rsid w:val="00B466A2"/>
    <w:rsid w:val="00B70BFF"/>
    <w:rsid w:val="00B718EE"/>
    <w:rsid w:val="00B7334F"/>
    <w:rsid w:val="00B738DD"/>
    <w:rsid w:val="00B75326"/>
    <w:rsid w:val="00B91871"/>
    <w:rsid w:val="00B943EB"/>
    <w:rsid w:val="00BD7D49"/>
    <w:rsid w:val="00BE56AE"/>
    <w:rsid w:val="00BE724F"/>
    <w:rsid w:val="00BF0192"/>
    <w:rsid w:val="00BF2505"/>
    <w:rsid w:val="00C1578A"/>
    <w:rsid w:val="00C2636E"/>
    <w:rsid w:val="00C26D29"/>
    <w:rsid w:val="00C35949"/>
    <w:rsid w:val="00C501E8"/>
    <w:rsid w:val="00C5134E"/>
    <w:rsid w:val="00C5466F"/>
    <w:rsid w:val="00C54A52"/>
    <w:rsid w:val="00CA72A8"/>
    <w:rsid w:val="00CC24EB"/>
    <w:rsid w:val="00CC3A9B"/>
    <w:rsid w:val="00CC7210"/>
    <w:rsid w:val="00CD13B5"/>
    <w:rsid w:val="00CD5F83"/>
    <w:rsid w:val="00CD6113"/>
    <w:rsid w:val="00CE50DB"/>
    <w:rsid w:val="00CF2A8E"/>
    <w:rsid w:val="00D06138"/>
    <w:rsid w:val="00D2585D"/>
    <w:rsid w:val="00D45CDA"/>
    <w:rsid w:val="00D62330"/>
    <w:rsid w:val="00DC359C"/>
    <w:rsid w:val="00DD0BAE"/>
    <w:rsid w:val="00DD2BAF"/>
    <w:rsid w:val="00DD6276"/>
    <w:rsid w:val="00DE2981"/>
    <w:rsid w:val="00DE5908"/>
    <w:rsid w:val="00DF3D0A"/>
    <w:rsid w:val="00E024AC"/>
    <w:rsid w:val="00E34C42"/>
    <w:rsid w:val="00E3508D"/>
    <w:rsid w:val="00E37664"/>
    <w:rsid w:val="00E44802"/>
    <w:rsid w:val="00E67CA6"/>
    <w:rsid w:val="00E71637"/>
    <w:rsid w:val="00E773AD"/>
    <w:rsid w:val="00E9173D"/>
    <w:rsid w:val="00EA09C0"/>
    <w:rsid w:val="00EA101D"/>
    <w:rsid w:val="00EA4729"/>
    <w:rsid w:val="00EC661A"/>
    <w:rsid w:val="00EE0BBC"/>
    <w:rsid w:val="00F012D1"/>
    <w:rsid w:val="00F0370C"/>
    <w:rsid w:val="00F060CC"/>
    <w:rsid w:val="00F31B07"/>
    <w:rsid w:val="00F37E96"/>
    <w:rsid w:val="00F65614"/>
    <w:rsid w:val="00F76B1C"/>
    <w:rsid w:val="00F804FF"/>
    <w:rsid w:val="00F84F21"/>
    <w:rsid w:val="00F91B82"/>
    <w:rsid w:val="00FB25A4"/>
    <w:rsid w:val="00FB2F9D"/>
    <w:rsid w:val="00FE3068"/>
    <w:rsid w:val="00FE5F0E"/>
    <w:rsid w:val="00FF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B36AA96"/>
  <w15:docId w15:val="{D6CB4A80-2D4E-4EBD-AB07-C09DF934C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EC661A"/>
    <w:pPr>
      <w:ind w:left="720"/>
      <w:contextualSpacing/>
    </w:pPr>
    <w:rPr>
      <w:rFonts w:eastAsiaTheme="minorEastAsia"/>
      <w:lang w:val="en-US"/>
    </w:rPr>
  </w:style>
  <w:style w:type="table" w:styleId="Grilledutableau">
    <w:name w:val="Table Grid"/>
    <w:basedOn w:val="TableauNormal"/>
    <w:uiPriority w:val="59"/>
    <w:rsid w:val="00EC661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edelisteCar">
    <w:name w:val="Paragraphe de liste Car"/>
    <w:link w:val="Paragraphedeliste"/>
    <w:uiPriority w:val="34"/>
    <w:rsid w:val="00EC661A"/>
    <w:rPr>
      <w:rFonts w:eastAsiaTheme="minorEastAsia"/>
      <w:lang w:val="en-US"/>
    </w:rPr>
  </w:style>
  <w:style w:type="paragraph" w:styleId="Sansinterligne">
    <w:name w:val="No Spacing"/>
    <w:link w:val="SansinterligneCar"/>
    <w:uiPriority w:val="1"/>
    <w:qFormat/>
    <w:rsid w:val="00EC661A"/>
    <w:pPr>
      <w:spacing w:after="0" w:line="240" w:lineRule="auto"/>
    </w:pPr>
    <w:rPr>
      <w:rFonts w:eastAsiaTheme="minorEastAsia"/>
      <w:lang w:val="en-US"/>
    </w:rPr>
  </w:style>
  <w:style w:type="paragraph" w:styleId="En-tte">
    <w:name w:val="header"/>
    <w:basedOn w:val="Normal"/>
    <w:link w:val="En-tteCar"/>
    <w:uiPriority w:val="99"/>
    <w:unhideWhenUsed/>
    <w:rsid w:val="00400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0063E"/>
  </w:style>
  <w:style w:type="paragraph" w:styleId="Pieddepage">
    <w:name w:val="footer"/>
    <w:basedOn w:val="Normal"/>
    <w:link w:val="PieddepageCar"/>
    <w:uiPriority w:val="99"/>
    <w:unhideWhenUsed/>
    <w:rsid w:val="00400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0063E"/>
  </w:style>
  <w:style w:type="character" w:styleId="Marquedecommentaire">
    <w:name w:val="annotation reference"/>
    <w:basedOn w:val="Policepardfaut"/>
    <w:uiPriority w:val="99"/>
    <w:semiHidden/>
    <w:unhideWhenUsed/>
    <w:rsid w:val="00FB25A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B25A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B25A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B25A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B25A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B25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25A4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C2636E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9E42DD"/>
    <w:rPr>
      <w:rFonts w:eastAsiaTheme="minorEastAsia"/>
      <w:lang w:val="en-US"/>
    </w:rPr>
  </w:style>
  <w:style w:type="paragraph" w:styleId="NormalWeb">
    <w:name w:val="Normal (Web)"/>
    <w:basedOn w:val="Normal"/>
    <w:uiPriority w:val="99"/>
    <w:unhideWhenUsed/>
    <w:rsid w:val="00B73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ableNote">
    <w:name w:val="TableNote"/>
    <w:basedOn w:val="Normal"/>
    <w:rsid w:val="00F0370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Lienhypertexte">
    <w:name w:val="Hyperlink"/>
    <w:rsid w:val="00F0370C"/>
    <w:rPr>
      <w:color w:val="0000FF"/>
      <w:u w:val="single"/>
    </w:rPr>
  </w:style>
  <w:style w:type="paragraph" w:customStyle="1" w:styleId="TableHeader">
    <w:name w:val="TableHeader"/>
    <w:basedOn w:val="Normal"/>
    <w:rsid w:val="00F0370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03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44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520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532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68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341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23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065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161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776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81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2321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020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239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152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6642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9388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913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0401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53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859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401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969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400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89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164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405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061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25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4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38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lle Nguyen</dc:creator>
  <cp:lastModifiedBy>Christelle Nguyen</cp:lastModifiedBy>
  <cp:revision>3</cp:revision>
  <cp:lastPrinted>2021-04-28T14:12:00Z</cp:lastPrinted>
  <dcterms:created xsi:type="dcterms:W3CDTF">2024-07-11T17:26:00Z</dcterms:created>
  <dcterms:modified xsi:type="dcterms:W3CDTF">2024-07-11T17:29:00Z</dcterms:modified>
</cp:coreProperties>
</file>